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689B" w:rsidRPr="00075589" w:rsidRDefault="007B689B" w:rsidP="007B689B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075589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upplementary Material</w:t>
      </w:r>
    </w:p>
    <w:p w:rsidR="007B689B" w:rsidRPr="00075589" w:rsidRDefault="007B689B" w:rsidP="007B689B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075589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Pre- and concomitant medication at 4 months.</w:t>
      </w:r>
    </w:p>
    <w:p w:rsidR="007B689B" w:rsidRPr="00075589" w:rsidRDefault="007B689B" w:rsidP="007B689B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07558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In total, 28 patients (8%) received pre-medication with oral antidiabetics. Seven patients (2%) received insulin as part of the antidiabetic treatment regime. Other previous medication was reported as follows: Aspirin in 20 patients (6%), beta-blockers in 25 patients (7%), angiotensin-converting-enzyme inhibitors / angiotensin II receptor type 1 antagonists in 72 patients (21%) and statins in 29 patients (8%). </w:t>
      </w:r>
    </w:p>
    <w:p w:rsidR="007B689B" w:rsidRPr="00075589" w:rsidRDefault="007B689B" w:rsidP="007B689B">
      <w:pPr>
        <w:spacing w:line="48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07558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At 4 months follow-up 24 patients (7%) were treated with oral antidiabetics, 12 patients (7%) were treated with insulin. Other concomitant medication </w:t>
      </w:r>
      <w:proofErr w:type="gramStart"/>
      <w:r w:rsidRPr="00075589">
        <w:rPr>
          <w:rFonts w:ascii="Arial" w:hAnsi="Arial" w:cs="Arial"/>
          <w:color w:val="000000" w:themeColor="text1"/>
          <w:sz w:val="24"/>
          <w:szCs w:val="24"/>
          <w:lang w:val="en-US"/>
        </w:rPr>
        <w:t>were</w:t>
      </w:r>
      <w:proofErr w:type="gramEnd"/>
      <w:r w:rsidRPr="00075589">
        <w:rPr>
          <w:rFonts w:ascii="Arial" w:hAnsi="Arial" w:cs="Arial"/>
          <w:color w:val="000000" w:themeColor="text1"/>
          <w:sz w:val="24"/>
          <w:szCs w:val="24"/>
          <w:lang w:val="en-US"/>
        </w:rPr>
        <w:t>: Aspirin in 327 patients (94%), P2Y</w:t>
      </w:r>
      <w:r w:rsidRPr="00075589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</w:rPr>
        <w:t>12</w:t>
      </w:r>
      <w:r w:rsidRPr="00075589">
        <w:rPr>
          <w:rFonts w:ascii="Arial" w:hAnsi="Arial" w:cs="Arial"/>
          <w:color w:val="000000" w:themeColor="text1"/>
          <w:sz w:val="24"/>
          <w:szCs w:val="24"/>
          <w:lang w:val="en-US"/>
        </w:rPr>
        <w:t>-inhibitors</w:t>
      </w:r>
      <w:r w:rsidRPr="00075589">
        <w:rPr>
          <w:color w:val="000000" w:themeColor="text1"/>
          <w:sz w:val="24"/>
          <w:szCs w:val="24"/>
          <w:lang w:val="en-US"/>
        </w:rPr>
        <w:t xml:space="preserve"> </w:t>
      </w:r>
      <w:r w:rsidRPr="00075589">
        <w:rPr>
          <w:rFonts w:ascii="Arial" w:hAnsi="Arial" w:cs="Arial"/>
          <w:color w:val="000000" w:themeColor="text1"/>
          <w:sz w:val="24"/>
          <w:szCs w:val="24"/>
          <w:lang w:val="en-US"/>
        </w:rPr>
        <w:t>in 338 (97%), beta-blockers 302, (87%), angiotensin-converting-enzyme inhibitors / angiotensin II receptor type 1 antagonists in 294 (85%) patients. Statins were received by 333 (96%).</w:t>
      </w:r>
    </w:p>
    <w:p w:rsidR="007B689B" w:rsidRPr="00075589" w:rsidRDefault="007B689B" w:rsidP="007B689B">
      <w:pPr>
        <w:spacing w:line="48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tbl>
      <w:tblPr>
        <w:tblStyle w:val="LightShading"/>
        <w:tblW w:w="10173" w:type="dxa"/>
        <w:tblBorders>
          <w:top w:val="none" w:sz="0" w:space="0" w:color="auto"/>
          <w:bottom w:val="none" w:sz="0" w:space="0" w:color="auto"/>
        </w:tblBorders>
        <w:tblLook w:val="0620" w:firstRow="1" w:lastRow="0" w:firstColumn="0" w:lastColumn="0" w:noHBand="1" w:noVBand="1"/>
      </w:tblPr>
      <w:tblGrid>
        <w:gridCol w:w="2943"/>
        <w:gridCol w:w="1843"/>
        <w:gridCol w:w="425"/>
        <w:gridCol w:w="426"/>
        <w:gridCol w:w="425"/>
        <w:gridCol w:w="283"/>
        <w:gridCol w:w="2268"/>
        <w:gridCol w:w="567"/>
        <w:gridCol w:w="993"/>
      </w:tblGrid>
      <w:tr w:rsidR="007B689B" w:rsidRPr="00075589" w:rsidTr="00C812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10173" w:type="dxa"/>
            <w:gridSpan w:val="9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</w:tcPr>
          <w:p w:rsidR="007B689B" w:rsidRPr="00075589" w:rsidRDefault="007B689B" w:rsidP="00C81221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color w:val="000000" w:themeColor="text1"/>
                <w:lang w:val="en-US" w:eastAsia="en-GB"/>
              </w:rPr>
              <w:t>Table S1: Logistic regression analysis for the prediction of persistent infarct core iron using clinically established HbA1c categories</w:t>
            </w:r>
          </w:p>
        </w:tc>
      </w:tr>
      <w:tr w:rsidR="007B689B" w:rsidRPr="00075589" w:rsidTr="00C81221">
        <w:trPr>
          <w:trHeight w:val="288"/>
        </w:trPr>
        <w:tc>
          <w:tcPr>
            <w:tcW w:w="2943" w:type="dxa"/>
            <w:tcBorders>
              <w:top w:val="single" w:sz="4" w:space="0" w:color="auto"/>
            </w:tcBorders>
            <w:noWrap/>
            <w:hideMark/>
          </w:tcPr>
          <w:p w:rsidR="007B689B" w:rsidRPr="00075589" w:rsidRDefault="007B689B" w:rsidP="00C81221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hideMark/>
          </w:tcPr>
          <w:p w:rsidR="007B689B" w:rsidRPr="00075589" w:rsidRDefault="007B689B" w:rsidP="00C8122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Univariable analysis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noWrap/>
            <w:hideMark/>
          </w:tcPr>
          <w:p w:rsidR="007B689B" w:rsidRPr="00075589" w:rsidRDefault="007B689B" w:rsidP="00C81221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hideMark/>
          </w:tcPr>
          <w:p w:rsidR="007B689B" w:rsidRPr="00075589" w:rsidRDefault="007B689B" w:rsidP="00C81221">
            <w:pPr>
              <w:pStyle w:val="ListParagraph"/>
              <w:spacing w:line="480" w:lineRule="auto"/>
              <w:ind w:left="900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noWrap/>
            <w:hideMark/>
          </w:tcPr>
          <w:p w:rsidR="007B689B" w:rsidRPr="00075589" w:rsidRDefault="007B689B" w:rsidP="00C8122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 xml:space="preserve">Multivariable analysis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7B689B" w:rsidRPr="00075589" w:rsidRDefault="007B689B" w:rsidP="00C81221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</w:tr>
      <w:tr w:rsidR="007B689B" w:rsidRPr="00075589" w:rsidTr="00C81221">
        <w:trPr>
          <w:trHeight w:val="288"/>
        </w:trPr>
        <w:tc>
          <w:tcPr>
            <w:tcW w:w="2943" w:type="dxa"/>
            <w:tcBorders>
              <w:bottom w:val="single" w:sz="4" w:space="0" w:color="auto"/>
            </w:tcBorders>
            <w:noWrap/>
            <w:hideMark/>
          </w:tcPr>
          <w:p w:rsidR="007B689B" w:rsidRPr="00075589" w:rsidRDefault="007B689B" w:rsidP="00C81221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7B689B" w:rsidRPr="00075589" w:rsidRDefault="007B689B" w:rsidP="00C81221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u w:val="single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u w:val="single"/>
                <w:lang w:val="en-US" w:eastAsia="en-GB"/>
              </w:rPr>
              <w:t>OR (95%CI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7B689B" w:rsidRPr="00075589" w:rsidRDefault="007B689B" w:rsidP="00C81221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u w:val="single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18"/>
                <w:szCs w:val="18"/>
                <w:u w:val="single"/>
                <w:lang w:val="en-US" w:eastAsia="en-GB"/>
              </w:rPr>
              <w:t>P</w:t>
            </w:r>
            <w:r w:rsidRPr="0007558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u w:val="single"/>
                <w:lang w:val="en-US" w:eastAsia="en-GB"/>
              </w:rPr>
              <w:t xml:space="preserve"> value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noWrap/>
            <w:hideMark/>
          </w:tcPr>
          <w:p w:rsidR="007B689B" w:rsidRPr="00075589" w:rsidRDefault="007B689B" w:rsidP="00C81221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u w:val="single"/>
                <w:lang w:val="en-US"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7B689B" w:rsidRPr="00075589" w:rsidRDefault="007B689B" w:rsidP="00C81221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u w:val="single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u w:val="single"/>
                <w:lang w:val="en-US" w:eastAsia="en-GB"/>
              </w:rPr>
              <w:t>OR (95%CI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7B689B" w:rsidRPr="00075589" w:rsidRDefault="007B689B" w:rsidP="00C81221">
            <w:pPr>
              <w:spacing w:line="48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u w:val="single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18"/>
                <w:szCs w:val="18"/>
                <w:u w:val="single"/>
                <w:lang w:val="en-US" w:eastAsia="en-GB"/>
              </w:rPr>
              <w:t>P</w:t>
            </w:r>
            <w:r w:rsidRPr="0007558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u w:val="single"/>
                <w:lang w:val="en-US" w:eastAsia="en-GB"/>
              </w:rPr>
              <w:t xml:space="preserve"> value</w:t>
            </w:r>
          </w:p>
        </w:tc>
      </w:tr>
      <w:tr w:rsidR="007B689B" w:rsidRPr="00075589" w:rsidTr="00C81221">
        <w:trPr>
          <w:trHeight w:val="288"/>
        </w:trPr>
        <w:tc>
          <w:tcPr>
            <w:tcW w:w="2943" w:type="dxa"/>
            <w:tcBorders>
              <w:top w:val="single" w:sz="4" w:space="0" w:color="auto"/>
            </w:tcBorders>
            <w:noWrap/>
            <w:hideMark/>
          </w:tcPr>
          <w:p w:rsidR="007B689B" w:rsidRPr="00075589" w:rsidRDefault="007B689B" w:rsidP="00C81221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Hyperlipidemi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:rsidR="007B689B" w:rsidRPr="00075589" w:rsidRDefault="007B689B" w:rsidP="00C812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2.16 (1.09-4.26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noWrap/>
          </w:tcPr>
          <w:p w:rsidR="007B689B" w:rsidRPr="00075589" w:rsidRDefault="007B689B" w:rsidP="00C812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noWrap/>
          </w:tcPr>
          <w:p w:rsidR="007B689B" w:rsidRPr="00075589" w:rsidRDefault="007B689B" w:rsidP="00C81221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:rsidR="007B689B" w:rsidRPr="00075589" w:rsidRDefault="007B689B" w:rsidP="00C812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noWrap/>
          </w:tcPr>
          <w:p w:rsidR="007B689B" w:rsidRPr="00075589" w:rsidRDefault="007B689B" w:rsidP="00C81221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075589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n.s</w:t>
            </w:r>
            <w:proofErr w:type="spellEnd"/>
            <w:r w:rsidRPr="00075589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.</w:t>
            </w:r>
          </w:p>
        </w:tc>
      </w:tr>
      <w:tr w:rsidR="007B689B" w:rsidRPr="00075589" w:rsidTr="00C81221">
        <w:trPr>
          <w:trHeight w:val="288"/>
        </w:trPr>
        <w:tc>
          <w:tcPr>
            <w:tcW w:w="2943" w:type="dxa"/>
            <w:noWrap/>
            <w:hideMark/>
          </w:tcPr>
          <w:p w:rsidR="007B689B" w:rsidRPr="00075589" w:rsidRDefault="007B689B" w:rsidP="00C81221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HbA1c, 4 months (grouped)</w:t>
            </w:r>
            <w:r w:rsidRPr="0007558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1843" w:type="dxa"/>
            <w:noWrap/>
          </w:tcPr>
          <w:p w:rsidR="007B689B" w:rsidRPr="00075589" w:rsidRDefault="007B689B" w:rsidP="00C812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5.88 (2.36-14.62)</w:t>
            </w:r>
          </w:p>
        </w:tc>
        <w:tc>
          <w:tcPr>
            <w:tcW w:w="851" w:type="dxa"/>
            <w:gridSpan w:val="2"/>
            <w:noWrap/>
          </w:tcPr>
          <w:p w:rsidR="007B689B" w:rsidRPr="00075589" w:rsidRDefault="007B689B" w:rsidP="00C812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708" w:type="dxa"/>
            <w:gridSpan w:val="2"/>
            <w:noWrap/>
          </w:tcPr>
          <w:p w:rsidR="007B689B" w:rsidRPr="00075589" w:rsidRDefault="007B689B" w:rsidP="00C81221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2268" w:type="dxa"/>
            <w:noWrap/>
          </w:tcPr>
          <w:p w:rsidR="007B689B" w:rsidRPr="00075589" w:rsidRDefault="007B689B" w:rsidP="00C812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bookmarkStart w:id="0" w:name="OLE_LINK102"/>
            <w:r w:rsidRPr="0007558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8.27 (2.73-25.</w:t>
            </w:r>
            <w:bookmarkEnd w:id="0"/>
            <w:r w:rsidRPr="0007558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02)</w:t>
            </w:r>
          </w:p>
        </w:tc>
        <w:tc>
          <w:tcPr>
            <w:tcW w:w="1560" w:type="dxa"/>
            <w:gridSpan w:val="2"/>
            <w:noWrap/>
          </w:tcPr>
          <w:p w:rsidR="007B689B" w:rsidRPr="00075589" w:rsidRDefault="007B689B" w:rsidP="00C812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&lt;0.001</w:t>
            </w:r>
          </w:p>
        </w:tc>
      </w:tr>
      <w:tr w:rsidR="007B689B" w:rsidRPr="00075589" w:rsidTr="00C81221">
        <w:trPr>
          <w:trHeight w:val="288"/>
        </w:trPr>
        <w:tc>
          <w:tcPr>
            <w:tcW w:w="2943" w:type="dxa"/>
            <w:noWrap/>
          </w:tcPr>
          <w:p w:rsidR="007B689B" w:rsidRPr="00075589" w:rsidRDefault="007B689B" w:rsidP="00C81221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Culprit lesion</w:t>
            </w:r>
          </w:p>
        </w:tc>
        <w:tc>
          <w:tcPr>
            <w:tcW w:w="1843" w:type="dxa"/>
            <w:noWrap/>
          </w:tcPr>
          <w:p w:rsidR="007B689B" w:rsidRPr="00075589" w:rsidRDefault="007B689B" w:rsidP="00C812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0.67 (0.44-1.02)</w:t>
            </w:r>
          </w:p>
        </w:tc>
        <w:tc>
          <w:tcPr>
            <w:tcW w:w="851" w:type="dxa"/>
            <w:gridSpan w:val="2"/>
            <w:noWrap/>
          </w:tcPr>
          <w:p w:rsidR="007B689B" w:rsidRPr="00075589" w:rsidRDefault="007B689B" w:rsidP="00C812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708" w:type="dxa"/>
            <w:gridSpan w:val="2"/>
            <w:noWrap/>
          </w:tcPr>
          <w:p w:rsidR="007B689B" w:rsidRPr="00075589" w:rsidRDefault="007B689B" w:rsidP="00C81221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2268" w:type="dxa"/>
            <w:noWrap/>
          </w:tcPr>
          <w:p w:rsidR="007B689B" w:rsidRPr="00075589" w:rsidRDefault="007B689B" w:rsidP="00C812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560" w:type="dxa"/>
            <w:gridSpan w:val="2"/>
            <w:noWrap/>
          </w:tcPr>
          <w:p w:rsidR="007B689B" w:rsidRPr="00075589" w:rsidRDefault="007B689B" w:rsidP="00C81221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075589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n.s</w:t>
            </w:r>
            <w:proofErr w:type="spellEnd"/>
            <w:r w:rsidRPr="00075589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.</w:t>
            </w:r>
          </w:p>
        </w:tc>
      </w:tr>
      <w:tr w:rsidR="007B689B" w:rsidRPr="00075589" w:rsidTr="00C81221">
        <w:trPr>
          <w:trHeight w:val="288"/>
        </w:trPr>
        <w:tc>
          <w:tcPr>
            <w:tcW w:w="2943" w:type="dxa"/>
            <w:noWrap/>
            <w:vAlign w:val="bottom"/>
          </w:tcPr>
          <w:p w:rsidR="007B689B" w:rsidRPr="00075589" w:rsidRDefault="007B689B" w:rsidP="00C81221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MVO, % of LVMM</w:t>
            </w:r>
          </w:p>
        </w:tc>
        <w:tc>
          <w:tcPr>
            <w:tcW w:w="1843" w:type="dxa"/>
            <w:noWrap/>
          </w:tcPr>
          <w:p w:rsidR="007B689B" w:rsidRPr="00075589" w:rsidRDefault="007B689B" w:rsidP="00C812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1.12 (1.02-1.24)</w:t>
            </w:r>
          </w:p>
        </w:tc>
        <w:tc>
          <w:tcPr>
            <w:tcW w:w="851" w:type="dxa"/>
            <w:gridSpan w:val="2"/>
            <w:noWrap/>
          </w:tcPr>
          <w:p w:rsidR="007B689B" w:rsidRPr="00075589" w:rsidRDefault="007B689B" w:rsidP="00C812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708" w:type="dxa"/>
            <w:gridSpan w:val="2"/>
            <w:noWrap/>
          </w:tcPr>
          <w:p w:rsidR="007B689B" w:rsidRPr="00075589" w:rsidRDefault="007B689B" w:rsidP="00C81221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2268" w:type="dxa"/>
            <w:noWrap/>
          </w:tcPr>
          <w:p w:rsidR="007B689B" w:rsidRPr="00075589" w:rsidRDefault="007B689B" w:rsidP="00C812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560" w:type="dxa"/>
            <w:gridSpan w:val="2"/>
            <w:noWrap/>
          </w:tcPr>
          <w:p w:rsidR="007B689B" w:rsidRPr="00075589" w:rsidRDefault="007B689B" w:rsidP="00C81221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075589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n.s</w:t>
            </w:r>
            <w:proofErr w:type="spellEnd"/>
            <w:r w:rsidRPr="00075589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.</w:t>
            </w:r>
          </w:p>
        </w:tc>
      </w:tr>
      <w:tr w:rsidR="007B689B" w:rsidRPr="00075589" w:rsidTr="00C81221">
        <w:trPr>
          <w:trHeight w:val="288"/>
        </w:trPr>
        <w:tc>
          <w:tcPr>
            <w:tcW w:w="2943" w:type="dxa"/>
            <w:noWrap/>
            <w:vAlign w:val="bottom"/>
          </w:tcPr>
          <w:p w:rsidR="007B689B" w:rsidRPr="00075589" w:rsidRDefault="007B689B" w:rsidP="00C81221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LVEF</w:t>
            </w:r>
          </w:p>
        </w:tc>
        <w:tc>
          <w:tcPr>
            <w:tcW w:w="1843" w:type="dxa"/>
            <w:noWrap/>
          </w:tcPr>
          <w:p w:rsidR="007B689B" w:rsidRPr="00075589" w:rsidRDefault="007B689B" w:rsidP="00C812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0.97 (0.93-1.00)</w:t>
            </w:r>
          </w:p>
        </w:tc>
        <w:tc>
          <w:tcPr>
            <w:tcW w:w="851" w:type="dxa"/>
            <w:gridSpan w:val="2"/>
            <w:noWrap/>
          </w:tcPr>
          <w:p w:rsidR="007B689B" w:rsidRPr="00075589" w:rsidRDefault="007B689B" w:rsidP="00C812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0.07</w:t>
            </w:r>
          </w:p>
        </w:tc>
        <w:tc>
          <w:tcPr>
            <w:tcW w:w="708" w:type="dxa"/>
            <w:gridSpan w:val="2"/>
            <w:noWrap/>
          </w:tcPr>
          <w:p w:rsidR="007B689B" w:rsidRPr="00075589" w:rsidRDefault="007B689B" w:rsidP="00C81221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2268" w:type="dxa"/>
            <w:noWrap/>
          </w:tcPr>
          <w:p w:rsidR="007B689B" w:rsidRPr="00075589" w:rsidRDefault="007B689B" w:rsidP="00C812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560" w:type="dxa"/>
            <w:gridSpan w:val="2"/>
            <w:noWrap/>
          </w:tcPr>
          <w:p w:rsidR="007B689B" w:rsidRPr="00075589" w:rsidRDefault="007B689B" w:rsidP="00C81221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075589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n.s</w:t>
            </w:r>
            <w:proofErr w:type="spellEnd"/>
            <w:r w:rsidRPr="00075589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.</w:t>
            </w:r>
          </w:p>
        </w:tc>
      </w:tr>
      <w:tr w:rsidR="007B689B" w:rsidRPr="00075589" w:rsidTr="00C81221">
        <w:trPr>
          <w:trHeight w:val="288"/>
        </w:trPr>
        <w:tc>
          <w:tcPr>
            <w:tcW w:w="2943" w:type="dxa"/>
            <w:noWrap/>
            <w:vAlign w:val="bottom"/>
          </w:tcPr>
          <w:p w:rsidR="007B689B" w:rsidRPr="00075589" w:rsidRDefault="007B689B" w:rsidP="00C81221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LVEDV</w:t>
            </w:r>
          </w:p>
        </w:tc>
        <w:tc>
          <w:tcPr>
            <w:tcW w:w="1843" w:type="dxa"/>
            <w:noWrap/>
          </w:tcPr>
          <w:p w:rsidR="007B689B" w:rsidRPr="00075589" w:rsidRDefault="007B689B" w:rsidP="00C812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1.01 (1.00-1.02)</w:t>
            </w:r>
          </w:p>
        </w:tc>
        <w:tc>
          <w:tcPr>
            <w:tcW w:w="851" w:type="dxa"/>
            <w:gridSpan w:val="2"/>
            <w:noWrap/>
          </w:tcPr>
          <w:p w:rsidR="007B689B" w:rsidRPr="00075589" w:rsidRDefault="007B689B" w:rsidP="00C812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708" w:type="dxa"/>
            <w:gridSpan w:val="2"/>
            <w:noWrap/>
          </w:tcPr>
          <w:p w:rsidR="007B689B" w:rsidRPr="00075589" w:rsidRDefault="007B689B" w:rsidP="00C81221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2268" w:type="dxa"/>
            <w:noWrap/>
          </w:tcPr>
          <w:p w:rsidR="007B689B" w:rsidRPr="00075589" w:rsidRDefault="007B689B" w:rsidP="00C812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560" w:type="dxa"/>
            <w:gridSpan w:val="2"/>
            <w:noWrap/>
          </w:tcPr>
          <w:p w:rsidR="007B689B" w:rsidRPr="00075589" w:rsidRDefault="007B689B" w:rsidP="00C81221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075589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n.s</w:t>
            </w:r>
            <w:proofErr w:type="spellEnd"/>
            <w:r w:rsidRPr="00075589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.</w:t>
            </w:r>
          </w:p>
        </w:tc>
      </w:tr>
      <w:tr w:rsidR="007B689B" w:rsidRPr="00075589" w:rsidTr="00C81221">
        <w:trPr>
          <w:trHeight w:val="288"/>
        </w:trPr>
        <w:tc>
          <w:tcPr>
            <w:tcW w:w="2943" w:type="dxa"/>
            <w:tcBorders>
              <w:bottom w:val="single" w:sz="4" w:space="0" w:color="auto"/>
            </w:tcBorders>
            <w:noWrap/>
            <w:vAlign w:val="bottom"/>
          </w:tcPr>
          <w:p w:rsidR="007B689B" w:rsidRPr="00075589" w:rsidRDefault="007B689B" w:rsidP="00C81221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LVESV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:rsidR="007B689B" w:rsidRPr="00075589" w:rsidRDefault="007B689B" w:rsidP="00C812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1.02 (1.00-1.03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noWrap/>
          </w:tcPr>
          <w:p w:rsidR="007B689B" w:rsidRPr="00075589" w:rsidRDefault="007B689B" w:rsidP="00C812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0.01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noWrap/>
          </w:tcPr>
          <w:p w:rsidR="007B689B" w:rsidRPr="00075589" w:rsidRDefault="007B689B" w:rsidP="00C81221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:rsidR="007B689B" w:rsidRPr="00075589" w:rsidRDefault="007B689B" w:rsidP="00C8122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07558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noWrap/>
          </w:tcPr>
          <w:p w:rsidR="007B689B" w:rsidRPr="00075589" w:rsidRDefault="007B689B" w:rsidP="00C81221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075589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n.s</w:t>
            </w:r>
            <w:proofErr w:type="spellEnd"/>
            <w:r w:rsidRPr="00075589">
              <w:rPr>
                <w:rFonts w:ascii="Arial" w:eastAsia="Times New Roman" w:hAnsi="Arial" w:cs="Arial"/>
                <w:bCs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.</w:t>
            </w:r>
          </w:p>
        </w:tc>
      </w:tr>
    </w:tbl>
    <w:p w:rsidR="007B689B" w:rsidRDefault="007B689B" w:rsidP="007B689B">
      <w:pPr>
        <w:spacing w:line="480" w:lineRule="auto"/>
        <w:jc w:val="center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075589">
        <w:rPr>
          <w:rFonts w:ascii="Arial" w:hAnsi="Arial" w:cs="Arial"/>
          <w:color w:val="000000" w:themeColor="text1"/>
          <w:sz w:val="18"/>
          <w:szCs w:val="18"/>
          <w:lang w:val="en-US"/>
        </w:rPr>
        <w:t>Abbreviations: OR=Odds ratio, CI=confidence interval, HbA1c=Glycated hemoglobin, MVO=Microvascular obstruction, LVMM=Left ventricular myocardial mass, LVEF=Left ventricular ejection fraction, LVEDV=</w:t>
      </w:r>
      <w:r w:rsidRPr="00075589">
        <w:t xml:space="preserve"> </w:t>
      </w:r>
      <w:r w:rsidRPr="00075589">
        <w:rPr>
          <w:rFonts w:ascii="Arial" w:hAnsi="Arial" w:cs="Arial"/>
          <w:color w:val="000000" w:themeColor="text1"/>
          <w:sz w:val="18"/>
          <w:szCs w:val="18"/>
          <w:lang w:val="en-US"/>
        </w:rPr>
        <w:t>Left ventricular end-diastolic volume, LVESV=Left ventricular end-systolic volume, ¶=</w:t>
      </w:r>
      <w:r w:rsidRPr="00075589">
        <w:t xml:space="preserve"> </w:t>
      </w:r>
      <w:r w:rsidRPr="00075589">
        <w:rPr>
          <w:rFonts w:ascii="Arial" w:hAnsi="Arial" w:cs="Arial"/>
          <w:color w:val="000000" w:themeColor="text1"/>
          <w:sz w:val="18"/>
          <w:szCs w:val="18"/>
          <w:lang w:val="en-US"/>
        </w:rPr>
        <w:t>HbA1c &lt;5.7%, ≥5.7-6.4, ≥6.5%), OR presented as actual values without standardization for 1 standard deviation increase.</w:t>
      </w:r>
    </w:p>
    <w:p w:rsidR="00997BE9" w:rsidRDefault="00997BE9">
      <w:bookmarkStart w:id="1" w:name="_GoBack"/>
      <w:bookmarkEnd w:id="1"/>
    </w:p>
    <w:sectPr w:rsidR="00997BE9" w:rsidSect="009F41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89B"/>
    <w:rsid w:val="007B689B"/>
    <w:rsid w:val="00997BE9"/>
    <w:rsid w:val="00A46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E83FAC-FBA7-46A5-93EE-2B0DE3CF3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Text"/>
    <w:qFormat/>
    <w:rsid w:val="007B689B"/>
    <w:pPr>
      <w:spacing w:after="0" w:line="276" w:lineRule="auto"/>
    </w:pPr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689B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7B689B"/>
    <w:pPr>
      <w:spacing w:after="0" w:line="240" w:lineRule="auto"/>
    </w:pPr>
    <w:rPr>
      <w:rFonts w:eastAsiaTheme="minorEastAsia"/>
      <w:color w:val="000000" w:themeColor="text1" w:themeShade="BF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eet Kumar2</dc:creator>
  <cp:keywords/>
  <dc:description/>
  <cp:lastModifiedBy>Puneet Kumar2</cp:lastModifiedBy>
  <cp:revision>1</cp:revision>
  <dcterms:created xsi:type="dcterms:W3CDTF">2024-01-15T23:58:00Z</dcterms:created>
  <dcterms:modified xsi:type="dcterms:W3CDTF">2024-01-15T23:58:00Z</dcterms:modified>
</cp:coreProperties>
</file>